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99B2E" w14:textId="1E64449A" w:rsidR="0030256A" w:rsidRPr="00A87578" w:rsidRDefault="00733182" w:rsidP="00245396">
      <w:pPr>
        <w:spacing w:after="0" w:line="240" w:lineRule="auto"/>
        <w:jc w:val="both"/>
        <w:rPr>
          <w:sz w:val="24"/>
          <w:szCs w:val="20"/>
          <w:lang w:val="en-US"/>
        </w:rPr>
      </w:pPr>
      <w:r w:rsidRPr="00FE4E1C">
        <w:rPr>
          <w:b/>
          <w:bCs/>
          <w:sz w:val="24"/>
          <w:szCs w:val="20"/>
          <w:lang w:val="en-US"/>
        </w:rPr>
        <w:t>Additional file 4</w:t>
      </w:r>
      <w:r w:rsidR="0030256A" w:rsidRPr="00FE4E1C">
        <w:rPr>
          <w:b/>
          <w:bCs/>
          <w:sz w:val="24"/>
          <w:szCs w:val="20"/>
          <w:lang w:val="en-US"/>
        </w:rPr>
        <w:t>.</w:t>
      </w:r>
      <w:r w:rsidR="0030256A" w:rsidRPr="00FE4E1C">
        <w:rPr>
          <w:sz w:val="24"/>
          <w:szCs w:val="20"/>
          <w:lang w:val="en-US"/>
        </w:rPr>
        <w:t xml:space="preserve"> </w:t>
      </w:r>
      <w:r w:rsidR="00245396" w:rsidRPr="00FE4E1C">
        <w:rPr>
          <w:sz w:val="24"/>
          <w:szCs w:val="20"/>
          <w:lang w:val="en-US"/>
        </w:rPr>
        <w:t>Temporal trends in the use of antimicrobials</w:t>
      </w:r>
      <w:r w:rsidR="0030256A" w:rsidRPr="00FE4E1C">
        <w:rPr>
          <w:sz w:val="24"/>
          <w:szCs w:val="20"/>
          <w:lang w:val="en-US"/>
        </w:rPr>
        <w:t xml:space="preserve">, </w:t>
      </w:r>
      <w:r w:rsidR="00763E45" w:rsidRPr="00FE4E1C">
        <w:rPr>
          <w:sz w:val="24"/>
          <w:szCs w:val="20"/>
          <w:lang w:val="en-US"/>
        </w:rPr>
        <w:t>by hospital ward</w:t>
      </w:r>
      <w:r w:rsidR="0030256A" w:rsidRPr="00FE4E1C">
        <w:rPr>
          <w:sz w:val="24"/>
          <w:szCs w:val="20"/>
          <w:lang w:val="en-US"/>
        </w:rPr>
        <w:t>, 2018.</w:t>
      </w:r>
    </w:p>
    <w:tbl>
      <w:tblPr>
        <w:tblW w:w="5000" w:type="pct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1"/>
        <w:gridCol w:w="1195"/>
        <w:gridCol w:w="1195"/>
        <w:gridCol w:w="1195"/>
        <w:gridCol w:w="1195"/>
        <w:gridCol w:w="1195"/>
        <w:gridCol w:w="1195"/>
        <w:gridCol w:w="1195"/>
        <w:gridCol w:w="1195"/>
        <w:gridCol w:w="1195"/>
        <w:gridCol w:w="1192"/>
      </w:tblGrid>
      <w:tr w:rsidR="003F3DBF" w:rsidRPr="00A87578" w14:paraId="685BCD2C" w14:textId="77777777" w:rsidTr="00610AF9">
        <w:trPr>
          <w:trHeight w:val="255"/>
          <w:jc w:val="center"/>
        </w:trPr>
        <w:tc>
          <w:tcPr>
            <w:tcW w:w="112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2EE4E" w14:textId="77777777" w:rsidR="003F3DBF" w:rsidRPr="00A87578" w:rsidRDefault="003F3DBF" w:rsidP="00610A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VARIABLES</w:t>
            </w:r>
          </w:p>
        </w:tc>
        <w:tc>
          <w:tcPr>
            <w:tcW w:w="3879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D01D2" w14:textId="74DCBF3F" w:rsidR="003F3DBF" w:rsidRPr="00A87578" w:rsidRDefault="003F3DBF" w:rsidP="00610A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WARDS</w:t>
            </w:r>
          </w:p>
        </w:tc>
      </w:tr>
      <w:tr w:rsidR="003F3DBF" w:rsidRPr="00A87578" w14:paraId="30B6CC59" w14:textId="77777777" w:rsidTr="00610AF9">
        <w:trPr>
          <w:trHeight w:val="255"/>
          <w:jc w:val="center"/>
        </w:trPr>
        <w:tc>
          <w:tcPr>
            <w:tcW w:w="1121" w:type="pct"/>
            <w:vMerge/>
            <w:shd w:val="clear" w:color="auto" w:fill="auto"/>
            <w:noWrap/>
            <w:vAlign w:val="center"/>
          </w:tcPr>
          <w:p w14:paraId="24DB02CD" w14:textId="77777777" w:rsidR="003F3DBF" w:rsidRPr="00A87578" w:rsidRDefault="003F3DBF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649D9" w14:textId="24821AA5" w:rsidR="003F3DBF" w:rsidRPr="00A87578" w:rsidRDefault="003F3DBF" w:rsidP="00610A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SUR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95EB9" w14:textId="7DCFD43A" w:rsidR="003F3DBF" w:rsidRPr="00A87578" w:rsidRDefault="003F3DBF" w:rsidP="00610AF9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MED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8F2A7" w14:textId="711D718C" w:rsidR="003F3DBF" w:rsidRPr="00A87578" w:rsidRDefault="003F3DBF" w:rsidP="00610AF9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A87578">
              <w:rPr>
                <w:b/>
                <w:color w:val="000000"/>
                <w:lang w:val="en-US"/>
              </w:rPr>
              <w:t>PNE/INF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64ADF" w14:textId="78CEC0A0" w:rsidR="003F3DBF" w:rsidRPr="00A87578" w:rsidRDefault="003F3DBF" w:rsidP="00610A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b/>
                <w:color w:val="000000"/>
                <w:lang w:val="en-US"/>
              </w:rPr>
              <w:t>PED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C7167F" w14:textId="238BB51D" w:rsidR="003F3DBF" w:rsidRPr="00A87578" w:rsidRDefault="003F3DBF" w:rsidP="00610A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ICU</w:t>
            </w:r>
          </w:p>
        </w:tc>
      </w:tr>
      <w:tr w:rsidR="003F3DBF" w:rsidRPr="00A87578" w14:paraId="3E1791A7" w14:textId="77777777" w:rsidTr="00610AF9">
        <w:trPr>
          <w:trHeight w:val="255"/>
          <w:jc w:val="center"/>
        </w:trPr>
        <w:tc>
          <w:tcPr>
            <w:tcW w:w="112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DC0FC" w14:textId="77777777" w:rsidR="003F3DBF" w:rsidRPr="00A87578" w:rsidRDefault="003F3DBF" w:rsidP="00610AF9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13C44" w14:textId="61B3F74E" w:rsidR="003F3DBF" w:rsidRPr="00A87578" w:rsidRDefault="007A16DA" w:rsidP="0039107C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 xml:space="preserve">Monthly </w:t>
            </w:r>
            <w:proofErr w:type="spellStart"/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riation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1E9CC" w14:textId="4390795B" w:rsidR="003F3DBF" w:rsidRPr="00A87578" w:rsidRDefault="003F3DBF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p-valu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322EE" w14:textId="0577ED35" w:rsidR="007A16DA" w:rsidRPr="00A87578" w:rsidRDefault="007A16DA" w:rsidP="0039107C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 xml:space="preserve">Monthly </w:t>
            </w:r>
            <w:proofErr w:type="spellStart"/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riation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FECFC" w14:textId="612AD73F" w:rsidR="003F3DBF" w:rsidRPr="00A87578" w:rsidRDefault="003F3DBF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p-valu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3684D" w14:textId="7D433B50" w:rsidR="007A16DA" w:rsidRPr="00A87578" w:rsidRDefault="007A16DA" w:rsidP="0039107C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 xml:space="preserve">Monthly </w:t>
            </w:r>
            <w:proofErr w:type="spellStart"/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riation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502E7" w14:textId="64A676DD" w:rsidR="003F3DBF" w:rsidRPr="00A87578" w:rsidRDefault="003F3DBF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p-valu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D22D9" w14:textId="0E897B56" w:rsidR="007A16DA" w:rsidRPr="00A87578" w:rsidRDefault="007A16DA" w:rsidP="0039107C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 xml:space="preserve">Monthly </w:t>
            </w:r>
            <w:proofErr w:type="spellStart"/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riation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EAAE3" w14:textId="09282880" w:rsidR="003F3DBF" w:rsidRPr="00A87578" w:rsidRDefault="003F3DBF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p-valu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E87F4" w14:textId="4005F947" w:rsidR="003F3DBF" w:rsidRPr="00A87578" w:rsidRDefault="007A16DA" w:rsidP="0039107C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 xml:space="preserve"> Monthly </w:t>
            </w:r>
            <w:proofErr w:type="spellStart"/>
            <w:r w:rsidRPr="00A87578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riation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26C0A" w14:textId="4E06572A" w:rsidR="003F3DBF" w:rsidRPr="00A87578" w:rsidRDefault="003F3DBF" w:rsidP="00610A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p-value</w:t>
            </w:r>
          </w:p>
        </w:tc>
      </w:tr>
      <w:tr w:rsidR="0030256A" w:rsidRPr="00A87578" w14:paraId="5B45A486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A2D5F" w14:textId="02A25FA1" w:rsidR="0030256A" w:rsidRPr="00A87578" w:rsidRDefault="0030256A" w:rsidP="00610AF9">
            <w:pPr>
              <w:spacing w:after="0" w:line="240" w:lineRule="auto"/>
              <w:rPr>
                <w:b/>
                <w:color w:val="000000"/>
                <w:lang w:val="en-US"/>
              </w:rPr>
            </w:pPr>
            <w:r w:rsidRPr="00A87578">
              <w:rPr>
                <w:b/>
                <w:color w:val="000000"/>
                <w:lang w:val="en-US"/>
              </w:rPr>
              <w:t>Use of antimicrobials</w:t>
            </w:r>
            <w:r w:rsidR="007A16DA" w:rsidRPr="00A87578">
              <w:rPr>
                <w:b/>
                <w:color w:val="000000"/>
                <w:lang w:val="en-US"/>
              </w:rPr>
              <w:t xml:space="preserve"> (%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B9ACF" w14:textId="426B1A79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1.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A2E5D" w14:textId="70DD766E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5*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ED670" w14:textId="75FEC6FC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2.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0CF19" w14:textId="7B15493A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21*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534FF" w14:textId="18F82E14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FEE3B" w14:textId="07551C03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4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ED7DA" w14:textId="3B88A749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2.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82794" w14:textId="7ED2A65D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1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BAF66" w14:textId="25FFF67C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4906F" w14:textId="0293F176" w:rsidR="0030256A" w:rsidRPr="00A87578" w:rsidRDefault="0030256A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660</w:t>
            </w:r>
          </w:p>
        </w:tc>
      </w:tr>
      <w:tr w:rsidR="0030256A" w:rsidRPr="00A87578" w14:paraId="71D6BFDC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9D58" w14:textId="77777777" w:rsidR="0030256A" w:rsidRPr="00A87578" w:rsidRDefault="0030256A" w:rsidP="00610AF9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b/>
                <w:color w:val="000000"/>
                <w:lang w:val="en-US"/>
              </w:rPr>
              <w:t>Number of prescriptions (%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0BB0" w14:textId="77777777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6E36A" w14:textId="77777777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74D29" w14:textId="4C518638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D7557" w14:textId="77777777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7D8CB" w14:textId="7225DA88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E6598" w14:textId="77777777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8E61" w14:textId="10535847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7CC4F" w14:textId="77777777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06A3" w14:textId="6F232C4F" w:rsidR="0030256A" w:rsidRPr="00A87578" w:rsidRDefault="0030256A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68E88" w14:textId="77777777" w:rsidR="0030256A" w:rsidRPr="00A87578" w:rsidRDefault="0030256A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</w:tr>
      <w:tr w:rsidR="004567B6" w:rsidRPr="00A87578" w14:paraId="0891C443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4D90" w14:textId="7C42B774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irst-generation cephalosporins IV/PO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63DB" w14:textId="7DB7EE26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4BA5" w14:textId="5462E97E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9A88" w14:textId="07179655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6267" w14:textId="5F5C6EC9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6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224F" w14:textId="5FE13894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FE78" w14:textId="2E88176D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8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EE71" w14:textId="188458FE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28BD" w14:textId="38FB223F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3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324D" w14:textId="28A9743C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983A" w14:textId="16D41D78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301</w:t>
            </w:r>
          </w:p>
        </w:tc>
      </w:tr>
      <w:tr w:rsidR="004567B6" w:rsidRPr="00A87578" w14:paraId="7EB41951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F3FD" w14:textId="5085BDA7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luoroquinolone IV/PO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0CD8" w14:textId="567080D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05CA" w14:textId="31133B50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9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B5CD" w14:textId="01C3C561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0430" w14:textId="2159FED2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528F" w14:textId="69BBF4A1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5CDC" w14:textId="0D344A9D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3708" w14:textId="18CAB026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B606" w14:textId="7F868A63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E3C9" w14:textId="6A2D7580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3A23" w14:textId="1BDF7D4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78</w:t>
            </w:r>
          </w:p>
        </w:tc>
      </w:tr>
      <w:tr w:rsidR="004567B6" w:rsidRPr="00A87578" w14:paraId="3E9B5A87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3900" w14:textId="0E684084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arbapenems IV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A983" w14:textId="03DBF016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4E23" w14:textId="42173951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F1BC" w14:textId="7FEAECE9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36FD" w14:textId="728FB17C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2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AFC3" w14:textId="4FBEA2D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9407" w14:textId="1E050C30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85FB" w14:textId="45EFDC7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861F" w14:textId="205C710C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EC98" w14:textId="7310AF0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37BE" w14:textId="0272B482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42</w:t>
            </w:r>
          </w:p>
        </w:tc>
      </w:tr>
      <w:tr w:rsidR="004567B6" w:rsidRPr="00A87578" w14:paraId="2FD85223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CB319" w14:textId="5001143A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Third-generation cephalosporins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BFEA" w14:textId="76AF769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8FA9" w14:textId="69524D9E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5B30" w14:textId="12375361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4022" w14:textId="1EBD0BF9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3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F87B" w14:textId="0F82E3B9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A3ED" w14:textId="727227A5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81CB" w14:textId="3259F822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FE6B" w14:textId="11DC4016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0D01" w14:textId="63E4853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4A90CB69" w14:textId="287757B4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324</w:t>
            </w:r>
          </w:p>
        </w:tc>
      </w:tr>
      <w:tr w:rsidR="004567B6" w:rsidRPr="00A87578" w14:paraId="7E9EBA96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3DE23" w14:textId="2D2431EE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Metronidazole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9AE4" w14:textId="18596F30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4F7A" w14:textId="309ECEEF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DCD2" w14:textId="04A2B30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3FD0" w14:textId="2903B51D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1C68" w14:textId="3F37195F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C6DB" w14:textId="797B14AC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27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C3DC" w14:textId="2501E142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4486" w14:textId="4CB69C45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8EFC" w14:textId="4ECD3201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3E953F00" w14:textId="2669A15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605</w:t>
            </w:r>
          </w:p>
        </w:tc>
      </w:tr>
      <w:tr w:rsidR="004567B6" w:rsidRPr="00A87578" w14:paraId="541101B4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919A9" w14:textId="65FC3EC2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efepime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23F7" w14:textId="4F0A6224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D8F3" w14:textId="7E771E0F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7DB8" w14:textId="7DF970BE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1D74" w14:textId="55729ED3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BE28" w14:textId="66106EC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AB89" w14:textId="256FB5F6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D4DB" w14:textId="46C11068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3D92" w14:textId="394724CA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6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A49D" w14:textId="6DF82A7E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47E5C059" w14:textId="4B5BCFCE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990</w:t>
            </w:r>
          </w:p>
        </w:tc>
      </w:tr>
      <w:tr w:rsidR="004567B6" w:rsidRPr="00A87578" w14:paraId="2F8CFCF0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B3B65" w14:textId="433C676E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color w:val="000000"/>
                <w:lang w:val="en-US"/>
              </w:rPr>
              <w:t xml:space="preserve">Clindamycin 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65D6" w14:textId="5632E050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10AD" w14:textId="5BBBDD9B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9BE8" w14:textId="0356EB58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8C0B" w14:textId="1276142D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F2F7" w14:textId="2837C094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6EDF" w14:textId="3A1ACDC2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9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C5D9" w14:textId="2B213D44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1411" w14:textId="4CC8C5E2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E0AF" w14:textId="12A4CB34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1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37C58506" w14:textId="0FF7851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139</w:t>
            </w:r>
          </w:p>
        </w:tc>
      </w:tr>
      <w:tr w:rsidR="004567B6" w:rsidRPr="00A87578" w14:paraId="609B1EC0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06126" w14:textId="0CCF144B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ntifungals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C01A" w14:textId="7B066DA6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2AD8" w14:textId="7D6BF1E5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825B" w14:textId="172CB73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EE1B" w14:textId="08B0ECE3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9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BFE3" w14:textId="4A45F398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FFC1" w14:textId="3FFBE1ED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57B6" w14:textId="2C99DE41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0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D82C" w14:textId="4C80D45E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9856" w14:textId="3213FEBB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03DA166E" w14:textId="6D880483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693</w:t>
            </w:r>
          </w:p>
        </w:tc>
      </w:tr>
      <w:tr w:rsidR="004567B6" w:rsidRPr="00A87578" w14:paraId="52C8E77D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78CB5" w14:textId="5BE3F9BE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lycopeptides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73D" w14:textId="32DD531C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302D" w14:textId="31C0C322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370C" w14:textId="24CF833C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FE31" w14:textId="5FDE5A67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92D0" w14:textId="4F7C4AC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4536" w14:textId="0105B7A9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0C08" w14:textId="51D985A9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6E87" w14:textId="55A9770E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59E9" w14:textId="1BFD1008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59B012AA" w14:textId="511E39E1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688</w:t>
            </w:r>
          </w:p>
        </w:tc>
      </w:tr>
      <w:tr w:rsidR="004567B6" w:rsidRPr="00A87578" w14:paraId="13103DD0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57730" w14:textId="574739EC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color w:val="000000"/>
                <w:lang w:val="en-US"/>
              </w:rPr>
              <w:t xml:space="preserve">Azithromycin 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1892" w14:textId="1200C155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02CB" w14:textId="420588EF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725A" w14:textId="4D43420F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FC62" w14:textId="0F973AC6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E2B4" w14:textId="22BF3194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BE43" w14:textId="2CDEF97F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DE78" w14:textId="0C4D39C5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A18C" w14:textId="3AA00837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4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7B96" w14:textId="7792059B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1B9DE2BD" w14:textId="692375A7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402</w:t>
            </w:r>
          </w:p>
        </w:tc>
      </w:tr>
      <w:tr w:rsidR="004567B6" w:rsidRPr="00A87578" w14:paraId="6E322BA7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FFD2C" w14:textId="478F4C8A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Penicillins</w:t>
            </w:r>
            <w:r w:rsidRPr="00A87578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pt-BR"/>
              </w:rPr>
              <w:t>1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6C0E" w14:textId="35C56000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B740" w14:textId="1E548F2D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44A8" w14:textId="33C29EC2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0384" w14:textId="279D2EDC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1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A657" w14:textId="1A6E2822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5C3F" w14:textId="59ACF171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3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321F" w14:textId="3BB9207C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C95B" w14:textId="69BFD144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92ED" w14:textId="0F35BC67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36DA4267" w14:textId="4449C12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940</w:t>
            </w:r>
          </w:p>
        </w:tc>
      </w:tr>
      <w:tr w:rsidR="004567B6" w:rsidRPr="00A87578" w14:paraId="051EBEC6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19564" w14:textId="1E735FDB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color w:val="000000"/>
                <w:lang w:val="en-US"/>
              </w:rPr>
              <w:t>Co-trimoxazole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CA36" w14:textId="1B89853A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E2F2" w14:textId="05C8B254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4BE4" w14:textId="3F2C41E7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A07E" w14:textId="42066E6B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2E3D" w14:textId="3F3D0A65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4CA8" w14:textId="1015098B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ADC8" w14:textId="6FD27A31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8789" w14:textId="6B85E923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9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A067" w14:textId="044FA64D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05ED8BF4" w14:textId="466A702B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62</w:t>
            </w:r>
          </w:p>
        </w:tc>
      </w:tr>
      <w:tr w:rsidR="004567B6" w:rsidRPr="00A87578" w14:paraId="7EF9741B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96F13" w14:textId="365B2CEC" w:rsidR="004567B6" w:rsidRPr="00A87578" w:rsidRDefault="004567B6" w:rsidP="004567B6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minoglycosides IV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6E7C5" w14:textId="268A4C77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3394D" w14:textId="6F51320F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37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64F6C" w14:textId="563C0C4C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75466" w14:textId="6C99C240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7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1E0C9" w14:textId="3E8B0607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.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B614B" w14:textId="2F27CBF6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17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97749" w14:textId="046DF669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03EB2" w14:textId="23FE2C05" w:rsidR="004567B6" w:rsidRPr="00A87578" w:rsidRDefault="004567B6" w:rsidP="004567B6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30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1CD2A" w14:textId="13F19A30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688D17" w14:textId="57569C69" w:rsidR="004567B6" w:rsidRPr="00A87578" w:rsidRDefault="004567B6" w:rsidP="004567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67</w:t>
            </w:r>
          </w:p>
        </w:tc>
      </w:tr>
      <w:tr w:rsidR="00245396" w:rsidRPr="00A87578" w14:paraId="3A5B5496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66FF77" w14:textId="225070B1" w:rsidR="00245396" w:rsidRPr="00A87578" w:rsidRDefault="007A16DA" w:rsidP="00610AF9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b/>
                <w:color w:val="000000"/>
                <w:lang w:val="en-US"/>
              </w:rPr>
              <w:t xml:space="preserve">ID </w:t>
            </w:r>
            <w:r w:rsidR="00245396" w:rsidRPr="00A87578">
              <w:rPr>
                <w:b/>
                <w:color w:val="000000"/>
                <w:lang w:val="en-US"/>
              </w:rPr>
              <w:t>DOT/1000pd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21F6" w14:textId="77777777" w:rsidR="00245396" w:rsidRPr="00A87578" w:rsidRDefault="00245396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AE13D" w14:textId="77777777" w:rsidR="00245396" w:rsidRPr="00A87578" w:rsidRDefault="00245396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FB933" w14:textId="77777777" w:rsidR="00245396" w:rsidRPr="00A87578" w:rsidRDefault="00245396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0C3C7" w14:textId="77777777" w:rsidR="00245396" w:rsidRPr="00A87578" w:rsidRDefault="00245396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372A6" w14:textId="77777777" w:rsidR="00245396" w:rsidRPr="00A87578" w:rsidRDefault="00245396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21D7A" w14:textId="77777777" w:rsidR="00245396" w:rsidRPr="00A87578" w:rsidRDefault="00245396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19C9F" w14:textId="77777777" w:rsidR="00245396" w:rsidRPr="00A87578" w:rsidRDefault="00245396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26EA9" w14:textId="77777777" w:rsidR="00245396" w:rsidRPr="00A87578" w:rsidRDefault="00245396" w:rsidP="00610AF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BF646" w14:textId="77777777" w:rsidR="00245396" w:rsidRPr="00A87578" w:rsidRDefault="00245396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33D411" w14:textId="77777777" w:rsidR="00245396" w:rsidRPr="00A87578" w:rsidRDefault="00245396" w:rsidP="00610A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</w:tr>
      <w:tr w:rsidR="003F6A10" w:rsidRPr="00A87578" w14:paraId="722C0F1B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1163A" w14:textId="6B740442" w:rsidR="003F6A10" w:rsidRPr="00A87578" w:rsidRDefault="003F6A10" w:rsidP="003F6A10">
            <w:pPr>
              <w:spacing w:after="0" w:line="240" w:lineRule="auto"/>
              <w:rPr>
                <w:b/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luoroquinolone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7AE6" w14:textId="550A83E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9C80" w14:textId="0F730F96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B744" w14:textId="4C2998BA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5A3B" w14:textId="72D4E9FD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81EB" w14:textId="6D21879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F136" w14:textId="3A5CAA37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5A1F" w14:textId="0FFAD68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2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FEE6" w14:textId="2504A4A7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3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A644" w14:textId="3E2D6991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4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3D6F4EBA" w14:textId="6F37C3C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38</w:t>
            </w:r>
          </w:p>
        </w:tc>
      </w:tr>
      <w:tr w:rsidR="003F6A10" w:rsidRPr="00A87578" w14:paraId="522A1EBF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FCB8F" w14:textId="5428E96E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irst-generation cephalosporins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1EFE" w14:textId="1F56BA1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BB49" w14:textId="5D2E5D92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0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9E29" w14:textId="56C899F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5F0B" w14:textId="68C81A42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DBCD" w14:textId="5FA43B4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00CB" w14:textId="3A8302D0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43DC" w14:textId="4F0FAE3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4024" w14:textId="279C61B5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6A29" w14:textId="355D26C9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7DD792DD" w14:textId="51A5B22D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875</w:t>
            </w:r>
          </w:p>
        </w:tc>
      </w:tr>
      <w:tr w:rsidR="003F6A10" w:rsidRPr="00A87578" w14:paraId="149CC9E8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32D85" w14:textId="6F7871ED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arbapenems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0A60" w14:textId="6DE16C86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F485" w14:textId="7C0D5021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5EAB" w14:textId="25C80125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A37C" w14:textId="04E0A55D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9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8BF6" w14:textId="393487C0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8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33E3" w14:textId="2F48959C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44EF" w14:textId="0EA058B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6AE0" w14:textId="3879270C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FC7F" w14:textId="1ADBCFC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4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75568E44" w14:textId="7DBEC5A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044*</w:t>
            </w:r>
          </w:p>
        </w:tc>
      </w:tr>
      <w:tr w:rsidR="003F6A10" w:rsidRPr="00A87578" w14:paraId="12357AC9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9E98F" w14:textId="6C71099F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Third-generation cephalosporins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CBD3" w14:textId="2358DD42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0BF5" w14:textId="232CE998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9995" w14:textId="0D0A440A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E954" w14:textId="5DE0E29D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9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33A1" w14:textId="1762769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2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617B" w14:textId="376CDC6B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9C27" w14:textId="6650D2F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674C" w14:textId="45BAC66B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B45C" w14:textId="295ACB8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6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417720E3" w14:textId="1B3F50B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61</w:t>
            </w:r>
          </w:p>
        </w:tc>
      </w:tr>
      <w:tr w:rsidR="003F6A10" w:rsidRPr="00A87578" w14:paraId="3D643463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3DEAC" w14:textId="3ABD3658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efepime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42E1" w14:textId="06B5E082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75C7" w14:textId="0A729048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0413" w14:textId="6815BE58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09E6" w14:textId="25342BE8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817C" w14:textId="5D85395F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4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7672" w14:textId="5AF6E666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CBC2" w14:textId="4CF1BEA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3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8ADF" w14:textId="712CFB11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3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6C18" w14:textId="65A89D8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2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2DBCC1D1" w14:textId="10B13D76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782</w:t>
            </w:r>
          </w:p>
        </w:tc>
      </w:tr>
      <w:tr w:rsidR="003F6A10" w:rsidRPr="00A87578" w14:paraId="734BFAD7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43753" w14:textId="6B0E1A3D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Metronidazole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557A" w14:textId="53AADA7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F992" w14:textId="5C8C8D54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6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1E1F" w14:textId="1716B7E5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5B0F" w14:textId="5D9980A4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3972" w14:textId="64E8F31C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B2F0" w14:textId="57C369B7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89EF" w14:textId="7EBB6493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937B" w14:textId="760E4619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A09D" w14:textId="1CA42019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5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73007316" w14:textId="5F70320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394</w:t>
            </w:r>
          </w:p>
        </w:tc>
      </w:tr>
      <w:tr w:rsidR="003F6A10" w:rsidRPr="00A87578" w14:paraId="3B9C6CBB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B475D" w14:textId="16BFB69C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ntifungals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97EC" w14:textId="699016B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0A1B" w14:textId="57C570EE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91B1" w14:textId="4C8A489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EBA6" w14:textId="70103C98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6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098F" w14:textId="39F18EB4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8D03" w14:textId="02FC500F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2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92AA" w14:textId="2497F990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1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7726" w14:textId="754DBFEF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BC28" w14:textId="42C934A0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1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51260BB8" w14:textId="3BF4C141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873</w:t>
            </w:r>
          </w:p>
        </w:tc>
      </w:tr>
      <w:tr w:rsidR="003F6A10" w:rsidRPr="00A87578" w14:paraId="215E5561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5327D" w14:textId="0348BF20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color w:val="000000"/>
                <w:lang w:val="en-US"/>
              </w:rPr>
              <w:t>Co-trimoxazole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9FC7" w14:textId="45C6191D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823D" w14:textId="5BBE3DA2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3C0C" w14:textId="2C4F505C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62B1" w14:textId="79CAB176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6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DAF8" w14:textId="7006E61D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3E8D" w14:textId="53B6D641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749F" w14:textId="28464EDC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2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E9F3" w14:textId="2C4C2032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0897" w14:textId="7F7BE292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3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7AE43F53" w14:textId="4EAFF506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572</w:t>
            </w:r>
          </w:p>
        </w:tc>
      </w:tr>
      <w:tr w:rsidR="003F6A10" w:rsidRPr="00A87578" w14:paraId="156BBEF5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1EDE5" w14:textId="53C5ACDA" w:rsidR="003F6A10" w:rsidRPr="00A87578" w:rsidRDefault="003F6A10" w:rsidP="003F6A10">
            <w:pPr>
              <w:spacing w:after="0" w:line="240" w:lineRule="auto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 xml:space="preserve">Clindamycin 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5A70" w14:textId="72285F48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31E8" w14:textId="11DC4605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8C76" w14:textId="4A76E0D8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7C62" w14:textId="4D9C8CB2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9C8F" w14:textId="09CE546C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F570" w14:textId="4B8958D9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9B36" w14:textId="6F225DB6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3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3213" w14:textId="14720A01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B301" w14:textId="75F677A4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23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68941EBA" w14:textId="0B58C006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015*</w:t>
            </w:r>
          </w:p>
        </w:tc>
      </w:tr>
      <w:tr w:rsidR="003F6A10" w:rsidRPr="00A87578" w14:paraId="35ABDAF8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86FCA" w14:textId="46C4C519" w:rsidR="003F6A10" w:rsidRPr="00A87578" w:rsidRDefault="003F6A10" w:rsidP="003F6A10">
            <w:pPr>
              <w:spacing w:after="0" w:line="240" w:lineRule="auto"/>
              <w:rPr>
                <w:color w:val="000000"/>
                <w:lang w:val="en-US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lycopeptides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8BD9" w14:textId="1166323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DA26" w14:textId="18A230FE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46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C73C" w14:textId="213E4A28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2410" w14:textId="6DAF97C0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366E" w14:textId="045D9BF0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F1C8" w14:textId="1633EAFB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34A2" w14:textId="60CA59C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26C8" w14:textId="4DE302C8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9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B147" w14:textId="18EE842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4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3F54DCEA" w14:textId="1151A42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738</w:t>
            </w:r>
          </w:p>
        </w:tc>
      </w:tr>
      <w:tr w:rsidR="003F6A10" w:rsidRPr="00A87578" w14:paraId="7E56932E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0733C" w14:textId="358F2D3D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minoglycosides IV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9B91" w14:textId="2BBFC46A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CA30" w14:textId="76DEEEC5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37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7C57" w14:textId="617AFAB8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D479" w14:textId="45F14820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E8A5" w14:textId="5468C0F3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7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CEBE" w14:textId="51BF1580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08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2FD5" w14:textId="2AA8A691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CBED" w14:textId="230AE511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433A" w14:textId="74026F3A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-12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7B86D2EC" w14:textId="1C71EACD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157</w:t>
            </w:r>
          </w:p>
        </w:tc>
      </w:tr>
      <w:tr w:rsidR="003F6A10" w:rsidRPr="00A87578" w14:paraId="60E33C06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D1804" w14:textId="08284648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Penicillins</w:t>
            </w:r>
            <w:r w:rsidRPr="00A87578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pt-BR"/>
              </w:rPr>
              <w:t>1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181D" w14:textId="16FFA26D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CF07" w14:textId="6806EB63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8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05BF" w14:textId="6C813337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4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7829" w14:textId="3396C7A8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34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7577" w14:textId="3A76497B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3565" w14:textId="66EDB82A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0B08" w14:textId="48BF2436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2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F33F" w14:textId="67DCF63E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3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7A5A" w14:textId="22DFA56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27A78698" w14:textId="78DA3EEE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996</w:t>
            </w:r>
          </w:p>
        </w:tc>
      </w:tr>
      <w:tr w:rsidR="003F6A10" w:rsidRPr="00A87578" w14:paraId="7037A2C9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380DB" w14:textId="4E03E674" w:rsidR="003F6A10" w:rsidRPr="00A87578" w:rsidRDefault="003F6A10" w:rsidP="003F6A10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color w:val="000000"/>
                <w:lang w:val="en-US"/>
              </w:rPr>
              <w:t xml:space="preserve">Azithromycin </w:t>
            </w: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/PO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32927" w14:textId="684683A1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E7D9C" w14:textId="7434B1EB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5853E" w14:textId="249A7CEF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55E82" w14:textId="55B79A57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69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7955D" w14:textId="7FA8DA50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.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9FF75" w14:textId="0BCC1FAF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9E9EC" w14:textId="30E8305A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3.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FC1FA" w14:textId="5693B3E0" w:rsidR="003F6A10" w:rsidRPr="00A87578" w:rsidRDefault="003F6A10" w:rsidP="003F6A1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21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152FD" w14:textId="7B6887A4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3.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49831D" w14:textId="742894AA" w:rsidR="003F6A10" w:rsidRPr="00A87578" w:rsidRDefault="003F6A10" w:rsidP="003F6A1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szCs w:val="20"/>
                <w:lang w:val="en-US" w:eastAsia="pt-BR"/>
              </w:rPr>
              <w:t>0.272</w:t>
            </w:r>
          </w:p>
        </w:tc>
      </w:tr>
      <w:tr w:rsidR="00D9311A" w:rsidRPr="00A87578" w14:paraId="182751D3" w14:textId="77777777" w:rsidTr="00610AF9">
        <w:trPr>
          <w:trHeight w:val="255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27FEC" w14:textId="27EDACB0" w:rsidR="00D9311A" w:rsidRPr="00A87578" w:rsidRDefault="007A16DA" w:rsidP="00D9311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 xml:space="preserve">ID </w:t>
            </w:r>
            <w:r w:rsidR="00D9311A"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LOT/1000pd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27985" w14:textId="2A3935EA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7.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CB5AA" w14:textId="6FD61D15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5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20622" w14:textId="0426AEFC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1.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23C37" w14:textId="5B13B2DE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1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CD92F" w14:textId="1DC1C6C4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3.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49354" w14:textId="2DF3180F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72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4BA48" w14:textId="61EEBC88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3.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B41E8" w14:textId="1EC39961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9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C54BF" w14:textId="50DFEE43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5.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7BF9B3" w14:textId="39C459E1" w:rsidR="00D9311A" w:rsidRPr="00A87578" w:rsidRDefault="00D9311A" w:rsidP="00D931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637</w:t>
            </w:r>
          </w:p>
        </w:tc>
      </w:tr>
      <w:tr w:rsidR="00D9311A" w:rsidRPr="00A87578" w14:paraId="21FB8277" w14:textId="77777777" w:rsidTr="00D9311A">
        <w:trPr>
          <w:trHeight w:val="255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2C4A7" w14:textId="744C9470" w:rsidR="00D9311A" w:rsidRPr="00A87578" w:rsidRDefault="007A16DA" w:rsidP="00D9311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 xml:space="preserve">ID </w:t>
            </w:r>
            <w:r w:rsidR="00D9311A"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DOT/LOT ratio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F2AD6" w14:textId="5B21518F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B2A6F" w14:textId="2842C81F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51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7C43C" w14:textId="250419B1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FF875" w14:textId="295A5945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16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B5EFF" w14:textId="0A1F67DD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0.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822D9" w14:textId="71E03ACF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60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D99E0" w14:textId="423D19E0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0.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50550" w14:textId="3D1677D3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0.44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986DC" w14:textId="21FF9E24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87578">
              <w:rPr>
                <w:color w:val="000000"/>
                <w:lang w:val="en-US"/>
              </w:rPr>
              <w:t>-0.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57739F" w14:textId="66627F4D" w:rsidR="00D9311A" w:rsidRPr="00A87578" w:rsidRDefault="00D9311A" w:rsidP="00D931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980</w:t>
            </w:r>
          </w:p>
        </w:tc>
      </w:tr>
      <w:tr w:rsidR="00D9311A" w:rsidRPr="00A87578" w14:paraId="3142B32E" w14:textId="77777777" w:rsidTr="00D9311A">
        <w:trPr>
          <w:trHeight w:val="255"/>
          <w:jc w:val="center"/>
        </w:trPr>
        <w:tc>
          <w:tcPr>
            <w:tcW w:w="11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7CA8BF" w14:textId="5F781F0A" w:rsidR="00D9311A" w:rsidRPr="00A87578" w:rsidRDefault="0088310E" w:rsidP="00D9311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</w:pPr>
            <w:r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A</w:t>
            </w:r>
            <w:r w:rsidR="00D9311A" w:rsidRPr="00A87578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ntimicrobial resistance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8619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F3756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AB84E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D6EEA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4D41B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A0C7D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DFAD8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CE55E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82A22" w14:textId="77777777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250BCF" w14:textId="77777777" w:rsidR="00D9311A" w:rsidRPr="00A87578" w:rsidRDefault="00D9311A" w:rsidP="00D931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</w:tr>
      <w:tr w:rsidR="00D9311A" w:rsidRPr="00A87578" w14:paraId="26655AD2" w14:textId="77777777" w:rsidTr="00D9311A">
        <w:trPr>
          <w:trHeight w:val="255"/>
          <w:jc w:val="center"/>
        </w:trPr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8FCEC" w14:textId="5A42B742" w:rsidR="00D9311A" w:rsidRPr="00A87578" w:rsidRDefault="003E4352" w:rsidP="00D931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</w:pPr>
            <w:proofErr w:type="spellStart"/>
            <w:r w:rsidRPr="00A87578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>Methicillin</w:t>
            </w:r>
            <w:proofErr w:type="spellEnd"/>
            <w:r w:rsidRPr="00A87578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 xml:space="preserve"> </w:t>
            </w:r>
            <w:r w:rsidRPr="00A87578">
              <w:rPr>
                <w:rFonts w:eastAsia="Times New Roman" w:cs="Times New Roman"/>
                <w:bCs/>
                <w:color w:val="000000"/>
                <w:szCs w:val="20"/>
                <w:vertAlign w:val="superscript"/>
                <w:lang w:eastAsia="pt-BR"/>
              </w:rPr>
              <w:t>R</w:t>
            </w:r>
          </w:p>
        </w:tc>
        <w:tc>
          <w:tcPr>
            <w:tcW w:w="3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CE70" w14:textId="7E248454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7D53" w14:textId="61235702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002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9C84" w14:textId="62675E5E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32BF" w14:textId="044A4B33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5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851A" w14:textId="5FA62492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2DBC" w14:textId="601C2A4E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1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3F5E" w14:textId="2F2F9739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CA38" w14:textId="28DB8342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8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B4B6" w14:textId="7940D88D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1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vAlign w:val="center"/>
          </w:tcPr>
          <w:p w14:paraId="61EB994F" w14:textId="16AA6EC0" w:rsidR="00D9311A" w:rsidRPr="00A87578" w:rsidRDefault="00CD4CA6" w:rsidP="00D931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eastAsia="pt-BR"/>
              </w:rPr>
              <w:t>0.024*</w:t>
            </w:r>
          </w:p>
        </w:tc>
      </w:tr>
      <w:tr w:rsidR="00D9311A" w:rsidRPr="00A87578" w14:paraId="254BC5BC" w14:textId="77777777" w:rsidTr="00D9311A">
        <w:trPr>
          <w:trHeight w:val="255"/>
          <w:jc w:val="center"/>
        </w:trPr>
        <w:tc>
          <w:tcPr>
            <w:tcW w:w="11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21896" w14:textId="04CA1DD8" w:rsidR="00D9311A" w:rsidRPr="00A87578" w:rsidRDefault="00E232C5" w:rsidP="00D931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</w:pPr>
            <w:proofErr w:type="spellStart"/>
            <w:r w:rsidRPr="00A87578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>Carbapenem</w:t>
            </w:r>
            <w:proofErr w:type="spellEnd"/>
            <w:r w:rsidRPr="00A87578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 xml:space="preserve"> </w:t>
            </w:r>
            <w:r w:rsidRPr="00A87578">
              <w:rPr>
                <w:rFonts w:eastAsia="Times New Roman" w:cs="Times New Roman"/>
                <w:bCs/>
                <w:color w:val="000000"/>
                <w:szCs w:val="20"/>
                <w:vertAlign w:val="superscript"/>
                <w:lang w:eastAsia="pt-BR"/>
              </w:rPr>
              <w:t>R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60CB4" w14:textId="59F57DC1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249E8" w14:textId="39E63D0A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A0E11" w14:textId="6F553D64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-0.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A7245" w14:textId="346E36DE" w:rsidR="00D9311A" w:rsidRPr="00A87578" w:rsidRDefault="00D9311A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05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EC7EF" w14:textId="03D5DA1F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91A3B" w14:textId="3E1D8C03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00D52" w14:textId="4AAD49C9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BCBFF" w14:textId="598BF4FB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6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DBADF" w14:textId="17B44230" w:rsidR="00D9311A" w:rsidRPr="00A87578" w:rsidRDefault="00CD4CA6" w:rsidP="00D9311A">
            <w:pPr>
              <w:spacing w:after="0" w:line="240" w:lineRule="auto"/>
              <w:jc w:val="center"/>
              <w:rPr>
                <w:color w:val="000000"/>
              </w:rPr>
            </w:pPr>
            <w:r w:rsidRPr="00A87578">
              <w:rPr>
                <w:color w:val="000000"/>
              </w:rPr>
              <w:t>0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16D08F" w14:textId="03BFFD06" w:rsidR="00D9311A" w:rsidRPr="00A87578" w:rsidRDefault="00CD4CA6" w:rsidP="00D931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A87578">
              <w:rPr>
                <w:rFonts w:eastAsia="Times New Roman" w:cs="Times New Roman"/>
                <w:color w:val="000000"/>
                <w:szCs w:val="20"/>
                <w:lang w:eastAsia="pt-BR"/>
              </w:rPr>
              <w:t>0.432</w:t>
            </w:r>
          </w:p>
        </w:tc>
      </w:tr>
    </w:tbl>
    <w:p w14:paraId="0F0BCFDD" w14:textId="0BEEB108" w:rsidR="009F0AE7" w:rsidRPr="00D7574E" w:rsidRDefault="00860F40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  <w:r w:rsidRPr="00A87578">
        <w:rPr>
          <w:b/>
          <w:bCs/>
          <w:sz w:val="24"/>
          <w:szCs w:val="20"/>
          <w:lang w:val="en-US"/>
        </w:rPr>
        <w:t>Legend</w:t>
      </w:r>
      <w:r w:rsidR="0030256A" w:rsidRPr="00A87578">
        <w:rPr>
          <w:b/>
          <w:bCs/>
          <w:sz w:val="24"/>
          <w:szCs w:val="20"/>
          <w:lang w:val="en-US"/>
        </w:rPr>
        <w:t>:</w:t>
      </w:r>
      <w:r w:rsidR="0030256A" w:rsidRPr="00A87578">
        <w:rPr>
          <w:sz w:val="24"/>
          <w:szCs w:val="20"/>
          <w:lang w:val="en-US"/>
        </w:rPr>
        <w:t xml:space="preserve"> </w:t>
      </w:r>
      <w:r w:rsidR="007A16DA" w:rsidRPr="00A87578">
        <w:rPr>
          <w:sz w:val="24"/>
          <w:szCs w:val="20"/>
          <w:lang w:val="en-US"/>
        </w:rPr>
        <w:t xml:space="preserve">ID – Incidence Density, </w:t>
      </w:r>
      <w:r w:rsidR="0030256A" w:rsidRPr="00A87578">
        <w:rPr>
          <w:sz w:val="24"/>
          <w:szCs w:val="20"/>
          <w:lang w:val="en-US"/>
        </w:rPr>
        <w:t xml:space="preserve">SUR - Surgical Clinic, MED - Medical Clinic, PNE/INF - Pneumology / Infectology, PED - Pediatrics, ICU - Intensive Care Unit. </w:t>
      </w:r>
      <w:r w:rsidR="00FD0CAA" w:rsidRPr="00A87578">
        <w:rPr>
          <w:sz w:val="24"/>
          <w:szCs w:val="20"/>
          <w:lang w:val="en-US"/>
        </w:rPr>
        <w:t>*</w:t>
      </w:r>
      <w:proofErr w:type="spellStart"/>
      <w:r w:rsidR="00FD0CAA" w:rsidRPr="00A87578">
        <w:rPr>
          <w:sz w:val="24"/>
          <w:szCs w:val="20"/>
          <w:lang w:val="en-US"/>
        </w:rPr>
        <w:t>Prais-Winstein</w:t>
      </w:r>
      <w:proofErr w:type="spellEnd"/>
      <w:r w:rsidR="00FD0CAA" w:rsidRPr="00A87578">
        <w:rPr>
          <w:sz w:val="24"/>
          <w:szCs w:val="20"/>
          <w:lang w:val="en-US"/>
        </w:rPr>
        <w:t xml:space="preserve"> Regression (p &lt; 0.05).</w:t>
      </w:r>
      <w:r w:rsidR="0013379E" w:rsidRPr="00A87578">
        <w:rPr>
          <w:sz w:val="24"/>
          <w:szCs w:val="20"/>
          <w:lang w:val="en-US"/>
        </w:rPr>
        <w:t xml:space="preserve"> </w:t>
      </w:r>
      <w:r w:rsidR="0013379E" w:rsidRPr="00A87578">
        <w:rPr>
          <w:sz w:val="24"/>
          <w:szCs w:val="20"/>
          <w:vertAlign w:val="superscript"/>
          <w:lang w:val="en-US"/>
        </w:rPr>
        <w:t>1</w:t>
      </w:r>
      <w:r w:rsidR="0013379E" w:rsidRPr="00A87578">
        <w:rPr>
          <w:sz w:val="24"/>
          <w:szCs w:val="20"/>
          <w:lang w:val="en-US"/>
        </w:rPr>
        <w:t xml:space="preserve"> penicillin/penicillin with beta lactamase inhibitor.</w:t>
      </w:r>
      <w:r w:rsidR="0013379E" w:rsidRPr="00D7574E">
        <w:rPr>
          <w:sz w:val="24"/>
          <w:szCs w:val="20"/>
          <w:lang w:val="en-US"/>
        </w:rPr>
        <w:t xml:space="preserve">  </w:t>
      </w:r>
    </w:p>
    <w:sectPr w:rsidR="009F0AE7" w:rsidRPr="00D7574E" w:rsidSect="00610AF9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6A"/>
    <w:rsid w:val="000F70E4"/>
    <w:rsid w:val="0013379E"/>
    <w:rsid w:val="00144624"/>
    <w:rsid w:val="00146B40"/>
    <w:rsid w:val="00245396"/>
    <w:rsid w:val="0030256A"/>
    <w:rsid w:val="0039107C"/>
    <w:rsid w:val="003E4352"/>
    <w:rsid w:val="003F3DBF"/>
    <w:rsid w:val="003F6A10"/>
    <w:rsid w:val="004567B6"/>
    <w:rsid w:val="00610AF9"/>
    <w:rsid w:val="00622EA9"/>
    <w:rsid w:val="00633E70"/>
    <w:rsid w:val="006C0431"/>
    <w:rsid w:val="00733182"/>
    <w:rsid w:val="00763E45"/>
    <w:rsid w:val="007A16DA"/>
    <w:rsid w:val="00860F40"/>
    <w:rsid w:val="008671DC"/>
    <w:rsid w:val="008722FF"/>
    <w:rsid w:val="00881057"/>
    <w:rsid w:val="0088310E"/>
    <w:rsid w:val="009F0AE7"/>
    <w:rsid w:val="00A87578"/>
    <w:rsid w:val="00AC0558"/>
    <w:rsid w:val="00B95FBE"/>
    <w:rsid w:val="00BA7143"/>
    <w:rsid w:val="00CD4CA6"/>
    <w:rsid w:val="00CD4D72"/>
    <w:rsid w:val="00D7574E"/>
    <w:rsid w:val="00D9311A"/>
    <w:rsid w:val="00E232C5"/>
    <w:rsid w:val="00EC4F94"/>
    <w:rsid w:val="00F954D5"/>
    <w:rsid w:val="00FD0CAA"/>
    <w:rsid w:val="00FE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66EFE"/>
  <w15:chartTrackingRefBased/>
  <w15:docId w15:val="{5FDF99B1-FAA0-4FEE-B323-776280D8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56A"/>
    <w:rPr>
      <w:rFonts w:ascii="Times New Roman" w:hAnsi="Times New Roman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45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539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60F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60F40"/>
    <w:pPr>
      <w:spacing w:line="240" w:lineRule="auto"/>
    </w:pPr>
    <w:rPr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60F40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60F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60F4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7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a melo</dc:creator>
  <cp:keywords/>
  <dc:description/>
  <cp:lastModifiedBy>ravena melo</cp:lastModifiedBy>
  <cp:revision>5</cp:revision>
  <dcterms:created xsi:type="dcterms:W3CDTF">2021-08-02T11:09:00Z</dcterms:created>
  <dcterms:modified xsi:type="dcterms:W3CDTF">2021-08-02T11:21:00Z</dcterms:modified>
</cp:coreProperties>
</file>